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63"/>
        <w:gridCol w:w="2337"/>
      </w:tblGrid>
      <w:tr w:rsidR="00BA6AE7" w:rsidRPr="007556E7" w14:paraId="22329EC3" w14:textId="77777777" w:rsidTr="00310784">
        <w:trPr>
          <w:trHeight w:val="17"/>
        </w:trPr>
        <w:tc>
          <w:tcPr>
            <w:tcW w:w="9000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E9D8E5" w14:textId="66191E5A" w:rsidR="00BA6AE7" w:rsidRPr="007556E7" w:rsidRDefault="00BA6AE7" w:rsidP="00310784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Supplementary </w:t>
            </w:r>
            <w:r w:rsidRPr="007556E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7556E7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Participant demographic data</w:t>
            </w:r>
          </w:p>
        </w:tc>
      </w:tr>
      <w:tr w:rsidR="00BA6AE7" w:rsidRPr="00140646" w14:paraId="1422CF34" w14:textId="77777777" w:rsidTr="00310784">
        <w:trPr>
          <w:trHeight w:val="369"/>
        </w:trPr>
        <w:tc>
          <w:tcPr>
            <w:tcW w:w="666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162F4" w14:textId="77777777" w:rsidR="00BA6AE7" w:rsidRPr="007556E7" w:rsidRDefault="00BA6AE7" w:rsidP="00310784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33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DE263" w14:textId="77777777" w:rsidR="00BA6AE7" w:rsidRPr="001C5FD8" w:rsidRDefault="00BA6AE7" w:rsidP="00310784">
            <w:pPr>
              <w:spacing w:line="240" w:lineRule="auto"/>
              <w:ind w:firstLine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 (%</w:t>
            </w:r>
            <w:r w:rsidRPr="001D5D9B">
              <w:rPr>
                <w:rFonts w:cstheme="majorBidi"/>
                <w:b/>
                <w:bCs/>
                <w:vertAlign w:val="superscript"/>
                <w:lang w:val="en-GB"/>
              </w:rPr>
              <w:t>†</w:t>
            </w:r>
            <w:r>
              <w:rPr>
                <w:b/>
                <w:bCs/>
                <w:lang w:val="en-GB"/>
              </w:rPr>
              <w:t>)</w:t>
            </w:r>
          </w:p>
        </w:tc>
      </w:tr>
      <w:tr w:rsidR="00BA6AE7" w:rsidRPr="00140646" w14:paraId="52C4AB39" w14:textId="77777777" w:rsidTr="00310784">
        <w:trPr>
          <w:trHeight w:val="369"/>
        </w:trPr>
        <w:tc>
          <w:tcPr>
            <w:tcW w:w="66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3AC33" w14:textId="77777777" w:rsidR="00BA6AE7" w:rsidRPr="00282451" w:rsidRDefault="00BA6AE7" w:rsidP="00310784">
            <w:pPr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Sex (</w:t>
            </w:r>
            <w:r>
              <w:rPr>
                <w:i/>
                <w:iCs/>
                <w:lang w:val="en-GB"/>
              </w:rPr>
              <w:t xml:space="preserve">n </w:t>
            </w:r>
            <w:r>
              <w:rPr>
                <w:lang w:val="en-GB"/>
              </w:rPr>
              <w:t>= 17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1DDBE" w14:textId="77777777" w:rsidR="00BA6AE7" w:rsidRDefault="00BA6AE7" w:rsidP="00310784">
            <w:pPr>
              <w:spacing w:line="240" w:lineRule="auto"/>
              <w:ind w:firstLine="0"/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BA6AE7" w:rsidRPr="00140646" w14:paraId="050C287D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98472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8AE1FA" w14:textId="77777777" w:rsidR="00BA6AE7" w:rsidRPr="00081358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2 (71)</w:t>
            </w:r>
          </w:p>
        </w:tc>
      </w:tr>
      <w:tr w:rsidR="00BA6AE7" w:rsidRPr="00140646" w14:paraId="2518B07E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9EFC5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0206C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4 (23)</w:t>
            </w:r>
          </w:p>
        </w:tc>
      </w:tr>
      <w:tr w:rsidR="00BA6AE7" w:rsidRPr="00140646" w14:paraId="58EB650B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37A2C5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Non-Binary / Gender Divers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C46F7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 (6)</w:t>
            </w:r>
          </w:p>
        </w:tc>
      </w:tr>
      <w:tr w:rsidR="00BA6AE7" w:rsidRPr="00140646" w14:paraId="68804A64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045BD" w14:textId="77777777" w:rsidR="00BA6AE7" w:rsidRDefault="00BA6AE7" w:rsidP="00310784">
            <w:pPr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Level of Education (</w:t>
            </w:r>
            <w:r>
              <w:rPr>
                <w:i/>
                <w:iCs/>
                <w:lang w:val="en-GB"/>
              </w:rPr>
              <w:t xml:space="preserve">n </w:t>
            </w:r>
            <w:r>
              <w:rPr>
                <w:lang w:val="en-GB"/>
              </w:rPr>
              <w:t>= 17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04F56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</w:p>
        </w:tc>
      </w:tr>
      <w:tr w:rsidR="00BA6AE7" w:rsidRPr="00140646" w14:paraId="1A9D3E05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2C85B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Completed High School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CFF5D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5 (29)</w:t>
            </w:r>
          </w:p>
        </w:tc>
      </w:tr>
      <w:tr w:rsidR="00BA6AE7" w:rsidRPr="00140646" w14:paraId="5C927C9A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1183D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Completing Undergraduate Degre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BAE82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7 (41)</w:t>
            </w:r>
          </w:p>
        </w:tc>
      </w:tr>
      <w:tr w:rsidR="00BA6AE7" w:rsidRPr="00140646" w14:paraId="1029C3CD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315CE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Completed Undergraduate Degre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87553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3 (18)</w:t>
            </w:r>
          </w:p>
        </w:tc>
      </w:tr>
      <w:tr w:rsidR="00BA6AE7" w:rsidRPr="00140646" w14:paraId="48508F18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9505D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Completing Postgraduate Degre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CBECC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 (12)</w:t>
            </w:r>
          </w:p>
        </w:tc>
      </w:tr>
      <w:tr w:rsidR="00BA6AE7" w:rsidRPr="00140646" w14:paraId="6B042C38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E76A4" w14:textId="77777777" w:rsidR="00BA6AE7" w:rsidRDefault="00BA6AE7" w:rsidP="00310784">
            <w:pPr>
              <w:tabs>
                <w:tab w:val="left" w:pos="1930"/>
              </w:tabs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lace of Birth (</w:t>
            </w:r>
            <w:r>
              <w:rPr>
                <w:i/>
                <w:iCs/>
                <w:lang w:val="en-GB"/>
              </w:rPr>
              <w:t xml:space="preserve">n </w:t>
            </w:r>
            <w:r>
              <w:rPr>
                <w:lang w:val="en-GB"/>
              </w:rPr>
              <w:t>= 17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A5322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</w:p>
        </w:tc>
      </w:tr>
      <w:tr w:rsidR="00BA6AE7" w:rsidRPr="00140646" w14:paraId="760A950F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15DA0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Within Australia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19194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8 (47)</w:t>
            </w:r>
          </w:p>
        </w:tc>
      </w:tr>
      <w:tr w:rsidR="00BA6AE7" w:rsidRPr="00140646" w14:paraId="34BFD522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5466E" w14:textId="77777777" w:rsidR="00BA6AE7" w:rsidRDefault="00BA6AE7" w:rsidP="00310784">
            <w:pPr>
              <w:tabs>
                <w:tab w:val="left" w:pos="2106"/>
              </w:tabs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Overseas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BA5AD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9 (53)</w:t>
            </w:r>
          </w:p>
        </w:tc>
      </w:tr>
      <w:tr w:rsidR="00BA6AE7" w:rsidRPr="00140646" w14:paraId="5BA471B9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059C9" w14:textId="77777777" w:rsidR="00BA6AE7" w:rsidRPr="00FC634F" w:rsidRDefault="00BA6AE7" w:rsidP="00310784">
            <w:pPr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Both Parents Born Outside Australia (</w:t>
            </w:r>
            <w:r>
              <w:rPr>
                <w:i/>
                <w:iCs/>
                <w:lang w:val="en-GB"/>
              </w:rPr>
              <w:t xml:space="preserve">n </w:t>
            </w:r>
            <w:r>
              <w:rPr>
                <w:lang w:val="en-GB"/>
              </w:rPr>
              <w:t>= 16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14518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</w:p>
        </w:tc>
      </w:tr>
      <w:tr w:rsidR="00BA6AE7" w:rsidRPr="00140646" w14:paraId="3915F523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ABB566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AF92D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8 (50)</w:t>
            </w:r>
          </w:p>
        </w:tc>
      </w:tr>
      <w:tr w:rsidR="00BA6AE7" w:rsidRPr="00140646" w14:paraId="29C86C74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A05A0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690A8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8 (50)</w:t>
            </w:r>
          </w:p>
        </w:tc>
      </w:tr>
      <w:tr w:rsidR="00BA6AE7" w:rsidRPr="00140646" w14:paraId="5CE2CA3E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55584" w14:textId="77777777" w:rsidR="00BA6AE7" w:rsidRDefault="00BA6AE7" w:rsidP="00310784">
            <w:pPr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Language Other Than English Spoken at Home (</w:t>
            </w:r>
            <w:r>
              <w:rPr>
                <w:i/>
                <w:iCs/>
                <w:lang w:val="en-GB"/>
              </w:rPr>
              <w:t xml:space="preserve">n </w:t>
            </w:r>
            <w:r>
              <w:rPr>
                <w:lang w:val="en-GB"/>
              </w:rPr>
              <w:t>= 17)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E6558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</w:p>
        </w:tc>
      </w:tr>
      <w:tr w:rsidR="00BA6AE7" w:rsidRPr="00140646" w14:paraId="1C92236A" w14:textId="77777777" w:rsidTr="00310784">
        <w:trPr>
          <w:trHeight w:val="369"/>
        </w:trPr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58E3C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E41E1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0 (59)</w:t>
            </w:r>
          </w:p>
        </w:tc>
      </w:tr>
      <w:tr w:rsidR="00BA6AE7" w:rsidRPr="00140646" w14:paraId="01FD1648" w14:textId="77777777" w:rsidTr="00310784">
        <w:trPr>
          <w:trHeight w:val="369"/>
        </w:trPr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568B5" w14:textId="77777777" w:rsidR="00BA6AE7" w:rsidRDefault="00BA6AE7" w:rsidP="00310784">
            <w:pPr>
              <w:spacing w:line="240" w:lineRule="auto"/>
              <w:ind w:left="720" w:firstLine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EC15F" w14:textId="77777777" w:rsidR="00BA6AE7" w:rsidRPr="00E60BFC" w:rsidRDefault="00BA6AE7" w:rsidP="00310784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7 (41)</w:t>
            </w:r>
          </w:p>
        </w:tc>
      </w:tr>
      <w:tr w:rsidR="00BA6AE7" w:rsidRPr="005F3DEA" w14:paraId="43F8D2F7" w14:textId="77777777" w:rsidTr="00310784">
        <w:trPr>
          <w:trHeight w:val="369"/>
        </w:trPr>
        <w:tc>
          <w:tcPr>
            <w:tcW w:w="9000" w:type="dxa"/>
            <w:gridSpan w:val="2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C878B" w14:textId="77777777" w:rsidR="00BA6AE7" w:rsidRPr="002855C3" w:rsidRDefault="00BA6AE7" w:rsidP="00310784">
            <w:pPr>
              <w:ind w:firstLine="0"/>
              <w:rPr>
                <w:rFonts w:cstheme="majorBidi"/>
                <w:b/>
                <w:bCs/>
              </w:rPr>
            </w:pPr>
            <w:r w:rsidRPr="001D5D9B">
              <w:rPr>
                <w:rFonts w:cstheme="majorBidi"/>
                <w:b/>
                <w:bCs/>
                <w:vertAlign w:val="superscript"/>
                <w:lang w:val="en-GB"/>
              </w:rPr>
              <w:t>†</w:t>
            </w:r>
            <w:r w:rsidRPr="002855C3">
              <w:rPr>
                <w:rFonts w:cstheme="majorBidi"/>
              </w:rPr>
              <w:t>Percentages have been rounded to the whole number. Table columns therefore approximate 100%.</w:t>
            </w:r>
          </w:p>
        </w:tc>
      </w:tr>
    </w:tbl>
    <w:p w14:paraId="3BC214B0" w14:textId="77777777" w:rsidR="00BA6AE7" w:rsidRPr="00E00719" w:rsidRDefault="00BA6AE7" w:rsidP="00BA6AE7">
      <w:pPr>
        <w:ind w:firstLine="0"/>
      </w:pPr>
    </w:p>
    <w:p w14:paraId="1FA07E4E" w14:textId="77777777" w:rsidR="00BA6AE7" w:rsidRDefault="00BA6AE7" w:rsidP="00BA6AE7"/>
    <w:p w14:paraId="3A821EF1" w14:textId="77777777" w:rsidR="00BA6AE7" w:rsidRDefault="00BA6AE7"/>
    <w:p w14:paraId="5C89B331" w14:textId="77777777" w:rsidR="00BA6AE7" w:rsidRDefault="00BA6AE7"/>
    <w:p w14:paraId="50F2B71B" w14:textId="77777777" w:rsidR="00BA6AE7" w:rsidRDefault="00BA6AE7"/>
    <w:tbl>
      <w:tblPr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6023"/>
      </w:tblGrid>
      <w:tr w:rsidR="00FA4AD1" w:rsidRPr="007556E7" w14:paraId="5B6D0DE9" w14:textId="77777777" w:rsidTr="00310784">
        <w:trPr>
          <w:trHeight w:val="17"/>
        </w:trPr>
        <w:tc>
          <w:tcPr>
            <w:tcW w:w="9000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B09C67" w14:textId="77BBF2BE" w:rsidR="00FA4AD1" w:rsidRPr="007556E7" w:rsidRDefault="00FA4AD1" w:rsidP="00310784">
            <w:pPr>
              <w:spacing w:line="240" w:lineRule="auto"/>
              <w:ind w:firstLine="0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lastRenderedPageBreak/>
              <w:t xml:space="preserve">Supplementary </w:t>
            </w:r>
            <w:r w:rsidRPr="007556E7">
              <w:rPr>
                <w:b/>
                <w:bCs/>
              </w:rPr>
              <w:t xml:space="preserve">Table </w:t>
            </w:r>
            <w:r w:rsidR="00BA6AE7">
              <w:rPr>
                <w:b/>
                <w:bCs/>
              </w:rPr>
              <w:t>2</w:t>
            </w:r>
            <w:r w:rsidRPr="007556E7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Summary of the thematic results from youth participants relating to their perspectives on the implementation to PGx integration in primary psychiatric care.</w:t>
            </w:r>
          </w:p>
        </w:tc>
      </w:tr>
      <w:tr w:rsidR="00FA4AD1" w:rsidRPr="007556E7" w14:paraId="6A452E5F" w14:textId="77777777" w:rsidTr="00310784">
        <w:trPr>
          <w:trHeight w:val="369"/>
        </w:trPr>
        <w:tc>
          <w:tcPr>
            <w:tcW w:w="29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B79F7" w14:textId="77777777" w:rsidR="00FA4AD1" w:rsidRPr="007556E7" w:rsidRDefault="00FA4AD1" w:rsidP="00310784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Theme</w:t>
            </w:r>
          </w:p>
        </w:tc>
        <w:tc>
          <w:tcPr>
            <w:tcW w:w="60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B5CD" w14:textId="77777777" w:rsidR="00FA4AD1" w:rsidRPr="00140646" w:rsidRDefault="00FA4AD1" w:rsidP="00310784">
            <w:pPr>
              <w:spacing w:line="240" w:lineRule="auto"/>
              <w:ind w:firstLine="0"/>
              <w:jc w:val="left"/>
              <w:rPr>
                <w:b/>
                <w:bCs/>
                <w:lang w:val="en-GB"/>
              </w:rPr>
            </w:pPr>
            <w:r w:rsidRPr="00140646">
              <w:rPr>
                <w:b/>
                <w:bCs/>
              </w:rPr>
              <w:t>Findings</w:t>
            </w:r>
          </w:p>
        </w:tc>
      </w:tr>
      <w:tr w:rsidR="00FA4AD1" w:rsidRPr="007556E7" w14:paraId="534D92E3" w14:textId="77777777" w:rsidTr="00310784">
        <w:trPr>
          <w:trHeight w:val="369"/>
        </w:trPr>
        <w:tc>
          <w:tcPr>
            <w:tcW w:w="9000" w:type="dxa"/>
            <w:gridSpan w:val="2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0EC7E" w14:textId="4880260A" w:rsidR="00FA4AD1" w:rsidRPr="005F3DEA" w:rsidRDefault="00FA4AD1" w:rsidP="0031078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5F3DEA">
              <w:rPr>
                <w:b/>
                <w:bCs/>
              </w:rPr>
              <w:t xml:space="preserve">oncerns when starting </w:t>
            </w:r>
            <w:r w:rsidR="00F46B74">
              <w:rPr>
                <w:b/>
                <w:bCs/>
              </w:rPr>
              <w:t>antidepressant pharmacotherapy</w:t>
            </w:r>
          </w:p>
        </w:tc>
      </w:tr>
      <w:tr w:rsidR="00FA4AD1" w:rsidRPr="007556E7" w14:paraId="366AECF6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8E4B5" w14:textId="7ED87508" w:rsidR="00FA4AD1" w:rsidRDefault="00F46B74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Lack of involvement in the treatment process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AD038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Participant was not involved in the medication selection </w:t>
            </w:r>
            <w:proofErr w:type="gramStart"/>
            <w:r>
              <w:t>process</w:t>
            </w:r>
            <w:proofErr w:type="gramEnd"/>
          </w:p>
          <w:p w14:paraId="0D52AD5E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Prescription process was not personalised to the individual and was made based on general medication </w:t>
            </w:r>
            <w:proofErr w:type="gramStart"/>
            <w:r>
              <w:t>guidelines</w:t>
            </w:r>
            <w:proofErr w:type="gramEnd"/>
          </w:p>
          <w:p w14:paraId="37D1AB64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Participant expressed the desire for more personalised </w:t>
            </w:r>
            <w:proofErr w:type="gramStart"/>
            <w:r>
              <w:t>an</w:t>
            </w:r>
            <w:proofErr w:type="gramEnd"/>
            <w:r>
              <w:t xml:space="preserve"> streamlined treatment</w:t>
            </w:r>
          </w:p>
          <w:p w14:paraId="01A8F6AB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Participant expressed the desire to be included in the medication selection </w:t>
            </w:r>
            <w:proofErr w:type="gramStart"/>
            <w:r>
              <w:t>process</w:t>
            </w:r>
            <w:proofErr w:type="gramEnd"/>
          </w:p>
          <w:p w14:paraId="4A0BC1B5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No discussion about medication and the possible side effects that may present was had between patient and clinician before antidepressants were </w:t>
            </w:r>
            <w:proofErr w:type="gramStart"/>
            <w:r>
              <w:t>prescribed</w:t>
            </w:r>
            <w:proofErr w:type="gramEnd"/>
          </w:p>
          <w:p w14:paraId="40131073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Participant expressed the desire to hear about alternatives to pharmacotherapy before starting their antidepressant prescription </w:t>
            </w:r>
          </w:p>
        </w:tc>
      </w:tr>
      <w:tr w:rsidR="00FA4AD1" w:rsidRPr="007556E7" w14:paraId="228074FB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16366" w14:textId="77777777" w:rsidR="00FA4AD1" w:rsidRPr="008715E7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Treatment effectiveness and tolerability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F0537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Presentation of medication-related side effects</w:t>
            </w:r>
          </w:p>
          <w:p w14:paraId="5617DB8E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Dependency on antidepressant medication</w:t>
            </w:r>
          </w:p>
          <w:p w14:paraId="6C4EC8D9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Efficacy of drug to achieve a therapeutic </w:t>
            </w:r>
            <w:proofErr w:type="gramStart"/>
            <w:r>
              <w:t>response</w:t>
            </w:r>
            <w:proofErr w:type="gramEnd"/>
          </w:p>
          <w:p w14:paraId="257C2D1C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Trial-and-error process of finding the right </w:t>
            </w:r>
            <w:proofErr w:type="gramStart"/>
            <w:r>
              <w:t>medication</w:t>
            </w:r>
            <w:proofErr w:type="gramEnd"/>
          </w:p>
          <w:p w14:paraId="2690F7D5" w14:textId="602DA806" w:rsidR="00FA4AD1" w:rsidRPr="005501E7" w:rsidRDefault="00FA4AD1" w:rsidP="00012993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Effects on behavioural traits and personality</w:t>
            </w:r>
          </w:p>
        </w:tc>
      </w:tr>
      <w:tr w:rsidR="00FA4AD1" w:rsidRPr="007556E7" w14:paraId="6FE8853E" w14:textId="77777777" w:rsidTr="00310784">
        <w:trPr>
          <w:trHeight w:val="369"/>
        </w:trPr>
        <w:tc>
          <w:tcPr>
            <w:tcW w:w="90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4896A" w14:textId="6B9CF198" w:rsidR="00FA4AD1" w:rsidRPr="005501E7" w:rsidRDefault="001939E7" w:rsidP="0031078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erspectives and c</w:t>
            </w:r>
            <w:r w:rsidR="00FA4AD1" w:rsidRPr="005501E7">
              <w:rPr>
                <w:b/>
                <w:bCs/>
              </w:rPr>
              <w:t>oncerns surrounding pharmacogenetic</w:t>
            </w:r>
            <w:r w:rsidR="00FA4AD1">
              <w:rPr>
                <w:b/>
                <w:bCs/>
              </w:rPr>
              <w:t xml:space="preserve"> testing</w:t>
            </w:r>
          </w:p>
        </w:tc>
      </w:tr>
      <w:tr w:rsidR="00FA4AD1" w:rsidRPr="007556E7" w14:paraId="2675C7D0" w14:textId="77777777" w:rsidTr="00E61B60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C7E47" w14:textId="722E4095" w:rsidR="00FA4AD1" w:rsidRPr="008715E7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inancial impact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55337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Cost concern for PGx testing</w:t>
            </w:r>
          </w:p>
          <w:p w14:paraId="1EA654A0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Overestimation of PGx testing costs</w:t>
            </w:r>
          </w:p>
          <w:p w14:paraId="6E094A79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Financial and familial concerns specific to young people</w:t>
            </w:r>
          </w:p>
          <w:p w14:paraId="0BE284A4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The costs associated with frequent visits to </w:t>
            </w:r>
            <w:proofErr w:type="gramStart"/>
            <w:r>
              <w:t>GPs</w:t>
            </w:r>
            <w:proofErr w:type="gramEnd"/>
          </w:p>
          <w:p w14:paraId="0E31C596" w14:textId="44C2207A" w:rsidR="00FA4AD1" w:rsidRPr="005501E7" w:rsidRDefault="00FA4AD1" w:rsidP="00E61B60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Appropriate estimation of PGx testing costs</w:t>
            </w:r>
          </w:p>
        </w:tc>
      </w:tr>
      <w:tr w:rsidR="00FA4AD1" w:rsidRPr="007556E7" w14:paraId="1E430A8A" w14:textId="77777777" w:rsidTr="001A37F8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F3282" w14:textId="77777777" w:rsidR="00FA4AD1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Treatment delay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164B1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Delay in care with PGx </w:t>
            </w:r>
            <w:proofErr w:type="gramStart"/>
            <w:r>
              <w:t>testing</w:t>
            </w:r>
            <w:proofErr w:type="gramEnd"/>
          </w:p>
          <w:p w14:paraId="1F40AE5F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No concern over wait time</w:t>
            </w:r>
          </w:p>
          <w:p w14:paraId="0F6E44B6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Overestimation of PGx testing wait </w:t>
            </w:r>
            <w:proofErr w:type="gramStart"/>
            <w:r>
              <w:t>time</w:t>
            </w:r>
            <w:proofErr w:type="gramEnd"/>
          </w:p>
          <w:p w14:paraId="144EB790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Scepticism around the logistics of PGx testing</w:t>
            </w:r>
          </w:p>
          <w:p w14:paraId="2AE4C0B1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Over a one-week wait is harmful</w:t>
            </w:r>
          </w:p>
          <w:p w14:paraId="24C114AE" w14:textId="77777777" w:rsidR="00FA4AD1" w:rsidRPr="005501E7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Mental healthcare system wait times are long anyway so waiting</w:t>
            </w:r>
          </w:p>
        </w:tc>
      </w:tr>
      <w:tr w:rsidR="00E04F2D" w:rsidRPr="007556E7" w14:paraId="3B6537AC" w14:textId="77777777" w:rsidTr="001A37F8">
        <w:trPr>
          <w:trHeight w:val="369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429C6" w14:textId="5C8721D3" w:rsidR="00E04F2D" w:rsidRDefault="00E04F2D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Perspectives on the terminology “pharmacogenetics”</w:t>
            </w:r>
          </w:p>
        </w:tc>
        <w:tc>
          <w:tcPr>
            <w:tcW w:w="6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8349C" w14:textId="77777777" w:rsidR="00E04F2D" w:rsidRDefault="00B874B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Appropriate and medical sounding</w:t>
            </w:r>
          </w:p>
          <w:p w14:paraId="7D8BE88A" w14:textId="77777777" w:rsidR="00B874B1" w:rsidRDefault="00B874B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Scary and confusing</w:t>
            </w:r>
          </w:p>
          <w:p w14:paraId="47793662" w14:textId="77777777" w:rsidR="00FE5F50" w:rsidRDefault="00FE5F50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Link to “Big Pharma”</w:t>
            </w:r>
          </w:p>
          <w:p w14:paraId="54909949" w14:textId="6D493FA5" w:rsidR="00FE5F50" w:rsidRDefault="00FE5F50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PGx acronym </w:t>
            </w:r>
            <w:r w:rsidR="001A37F8">
              <w:t>is</w:t>
            </w:r>
            <w:r>
              <w:t xml:space="preserve"> more appropriate for the general </w:t>
            </w:r>
            <w:proofErr w:type="gramStart"/>
            <w:r>
              <w:t>public</w:t>
            </w:r>
            <w:proofErr w:type="gramEnd"/>
          </w:p>
          <w:p w14:paraId="5CD390C2" w14:textId="5B808AD9" w:rsidR="00FE5F50" w:rsidRDefault="001A37F8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Name needs more explanation</w:t>
            </w:r>
          </w:p>
        </w:tc>
      </w:tr>
      <w:tr w:rsidR="00FA4AD1" w:rsidRPr="007556E7" w14:paraId="564D50A2" w14:textId="77777777" w:rsidTr="001A37F8">
        <w:trPr>
          <w:trHeight w:val="369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813DF" w14:textId="0977C1B1" w:rsidR="00FA4AD1" w:rsidRDefault="00697D66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Testing accuracy</w:t>
            </w:r>
          </w:p>
        </w:tc>
        <w:tc>
          <w:tcPr>
            <w:tcW w:w="6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F0D48" w14:textId="77777777" w:rsidR="00FA4AD1" w:rsidRPr="005501E7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Efficacy of PGx testing</w:t>
            </w:r>
          </w:p>
        </w:tc>
      </w:tr>
      <w:tr w:rsidR="00FA4AD1" w:rsidRPr="007556E7" w14:paraId="5DAF3F4D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B29A5" w14:textId="20D17413" w:rsidR="00FA4AD1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vasiveness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4931F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Physical invasiveness of PGx testing</w:t>
            </w:r>
          </w:p>
          <w:p w14:paraId="779D03FF" w14:textId="77777777" w:rsidR="00FA4AD1" w:rsidRPr="005501E7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Invasiveness on data privacy</w:t>
            </w:r>
          </w:p>
        </w:tc>
      </w:tr>
      <w:tr w:rsidR="00FA4AD1" w:rsidRPr="007556E7" w14:paraId="060006C5" w14:textId="77777777" w:rsidTr="00310784">
        <w:trPr>
          <w:trHeight w:val="369"/>
        </w:trPr>
        <w:tc>
          <w:tcPr>
            <w:tcW w:w="90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C5BF1" w14:textId="16A6706B" w:rsidR="00FA4AD1" w:rsidRPr="005501E7" w:rsidRDefault="00FA4AD1" w:rsidP="0031078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Youth-perceived</w:t>
            </w:r>
            <w:r w:rsidRPr="005501E7">
              <w:rPr>
                <w:b/>
                <w:bCs/>
              </w:rPr>
              <w:t xml:space="preserve"> barriers to pharmacogenetic </w:t>
            </w:r>
            <w:r>
              <w:rPr>
                <w:b/>
                <w:bCs/>
              </w:rPr>
              <w:t xml:space="preserve">testing </w:t>
            </w:r>
            <w:r w:rsidR="001A133C">
              <w:rPr>
                <w:b/>
                <w:bCs/>
              </w:rPr>
              <w:t>implementation</w:t>
            </w:r>
          </w:p>
        </w:tc>
      </w:tr>
      <w:tr w:rsidR="00FA4AD1" w:rsidRPr="007556E7" w14:paraId="088FF743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05B5A" w14:textId="69B38F1E" w:rsidR="00FA4AD1" w:rsidRPr="008715E7" w:rsidRDefault="00303B90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K</w:t>
            </w:r>
            <w:r w:rsidR="00FA4AD1">
              <w:rPr>
                <w:i/>
                <w:iCs/>
              </w:rPr>
              <w:t>nowledge and willingness of GPs to adopt PGx testing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D76D7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Lack of GP understanding about PGx testing and its value in clinical practice</w:t>
            </w:r>
          </w:p>
          <w:p w14:paraId="7E150C90" w14:textId="77777777" w:rsidR="00FA4AD1" w:rsidRPr="005501E7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6E7528">
              <w:t>GPs may be unwilling to adopt and implement the recommendations provided by PGx testing</w:t>
            </w:r>
          </w:p>
        </w:tc>
      </w:tr>
      <w:tr w:rsidR="00FA4AD1" w:rsidRPr="007556E7" w14:paraId="78CAAA51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D7E10" w14:textId="77777777" w:rsidR="00FA4AD1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Affordability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9F28C" w14:textId="77777777" w:rsidR="00FA4AD1" w:rsidRPr="005501E7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E0A85">
              <w:t xml:space="preserve">High costs that are currently </w:t>
            </w:r>
            <w:r>
              <w:t>uninsured</w:t>
            </w:r>
            <w:r w:rsidRPr="00AE0A85">
              <w:t xml:space="preserve"> </w:t>
            </w:r>
            <w:r>
              <w:t>by</w:t>
            </w:r>
            <w:r w:rsidRPr="00AE0A85">
              <w:t xml:space="preserve"> Medicare or private health insurance</w:t>
            </w:r>
          </w:p>
        </w:tc>
      </w:tr>
      <w:tr w:rsidR="00FA4AD1" w:rsidRPr="007556E7" w14:paraId="1A1C0367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4CDE1" w14:textId="5F30CD85" w:rsidR="00FA4AD1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 xml:space="preserve">Lack </w:t>
            </w:r>
            <w:r w:rsidR="00303B90">
              <w:rPr>
                <w:i/>
                <w:iCs/>
              </w:rPr>
              <w:t>of</w:t>
            </w:r>
            <w:r>
              <w:rPr>
                <w:i/>
                <w:iCs/>
              </w:rPr>
              <w:t xml:space="preserve"> awareness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AEC4E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Lack of awareness of PGx in youth</w:t>
            </w:r>
          </w:p>
          <w:p w14:paraId="279855B0" w14:textId="77777777" w:rsidR="00FA4AD1" w:rsidRPr="005501E7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Lack of community education around genetic testing</w:t>
            </w:r>
          </w:p>
        </w:tc>
      </w:tr>
      <w:tr w:rsidR="00FA4AD1" w:rsidRPr="007556E7" w14:paraId="1065C10A" w14:textId="77777777" w:rsidTr="00310784">
        <w:trPr>
          <w:trHeight w:val="36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B3E51" w14:textId="347CE0AB" w:rsidR="00FA4AD1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L</w:t>
            </w:r>
            <w:r w:rsidR="00303B90">
              <w:rPr>
                <w:i/>
                <w:iCs/>
              </w:rPr>
              <w:t>imited accessibility</w:t>
            </w:r>
          </w:p>
        </w:tc>
        <w:tc>
          <w:tcPr>
            <w:tcW w:w="6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2703D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L</w:t>
            </w:r>
            <w:r w:rsidRPr="00F92EB1">
              <w:t>ack of easy access to testing and information on PGx testing</w:t>
            </w:r>
          </w:p>
          <w:p w14:paraId="2EA87A3A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1F66F6">
              <w:t>People in rural regions may find it difficult to get access to PGx testing kits</w:t>
            </w:r>
          </w:p>
        </w:tc>
      </w:tr>
      <w:tr w:rsidR="00FA4AD1" w:rsidRPr="007556E7" w14:paraId="4276562A" w14:textId="77777777" w:rsidTr="00310784">
        <w:trPr>
          <w:trHeight w:val="369"/>
        </w:trPr>
        <w:tc>
          <w:tcPr>
            <w:tcW w:w="297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B586D" w14:textId="77777777" w:rsidR="00FA4AD1" w:rsidRDefault="00FA4AD1" w:rsidP="00310784">
            <w:pPr>
              <w:spacing w:line="240" w:lineRule="auto"/>
              <w:ind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Things that may promote the use and awareness of PGx testing in young people</w:t>
            </w:r>
          </w:p>
        </w:tc>
        <w:tc>
          <w:tcPr>
            <w:tcW w:w="602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C257E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858A2">
              <w:t xml:space="preserve">Having support from family would counteract barrier to </w:t>
            </w:r>
            <w:proofErr w:type="gramStart"/>
            <w:r w:rsidRPr="00F858A2">
              <w:t>PGx</w:t>
            </w:r>
            <w:proofErr w:type="gramEnd"/>
          </w:p>
          <w:p w14:paraId="71E708B8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858A2">
              <w:t xml:space="preserve">Increasing the ease of access to gain a PGx </w:t>
            </w:r>
            <w:proofErr w:type="gramStart"/>
            <w:r w:rsidRPr="00F858A2">
              <w:t>test</w:t>
            </w:r>
            <w:proofErr w:type="gramEnd"/>
          </w:p>
          <w:p w14:paraId="474672A7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F858A2">
              <w:t>Addition to the M</w:t>
            </w:r>
            <w:r>
              <w:t xml:space="preserve">edicare </w:t>
            </w:r>
            <w:r w:rsidRPr="00F858A2">
              <w:t>B</w:t>
            </w:r>
            <w:r>
              <w:t xml:space="preserve">enefit </w:t>
            </w:r>
            <w:r w:rsidRPr="00F858A2">
              <w:t>S</w:t>
            </w:r>
            <w:r>
              <w:t>chedule</w:t>
            </w:r>
            <w:r w:rsidRPr="00F858A2">
              <w:t xml:space="preserve"> will increase awareness of PGx </w:t>
            </w:r>
            <w:proofErr w:type="gramStart"/>
            <w:r w:rsidRPr="00F858A2">
              <w:t>testing</w:t>
            </w:r>
            <w:proofErr w:type="gramEnd"/>
          </w:p>
          <w:p w14:paraId="74A95B96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9D0FEF">
              <w:t xml:space="preserve">Clinical endorsement for all mental healthcare professionals will help to raise awareness of PGx </w:t>
            </w:r>
            <w:proofErr w:type="gramStart"/>
            <w:r w:rsidRPr="009D0FEF">
              <w:t>testing</w:t>
            </w:r>
            <w:proofErr w:type="gramEnd"/>
          </w:p>
          <w:p w14:paraId="202B916A" w14:textId="77777777" w:rsidR="00FA4AD1" w:rsidRDefault="00FA4AD1" w:rsidP="00FA4AD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9D0FEF">
              <w:t>The desire for effective treatment outweighs any potential barriers to PGx testing</w:t>
            </w:r>
          </w:p>
        </w:tc>
      </w:tr>
    </w:tbl>
    <w:p w14:paraId="009114BF" w14:textId="005C5EBC" w:rsidR="00FA4AD1" w:rsidRDefault="00FA4AD1" w:rsidP="00BA6AE7">
      <w:pPr>
        <w:ind w:firstLine="0"/>
      </w:pPr>
    </w:p>
    <w:sectPr w:rsidR="00FA4AD1" w:rsidSect="00FA4AD1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40207" w14:textId="77777777" w:rsidR="00A43BCF" w:rsidRDefault="00A43BCF" w:rsidP="00BA6AE7">
      <w:pPr>
        <w:spacing w:line="240" w:lineRule="auto"/>
      </w:pPr>
      <w:r>
        <w:separator/>
      </w:r>
    </w:p>
  </w:endnote>
  <w:endnote w:type="continuationSeparator" w:id="0">
    <w:p w14:paraId="4D409E2B" w14:textId="77777777" w:rsidR="00A43BCF" w:rsidRDefault="00A43BCF" w:rsidP="00BA6A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3300792"/>
      <w:docPartObj>
        <w:docPartGallery w:val="Page Numbers (Bottom of Page)"/>
        <w:docPartUnique/>
      </w:docPartObj>
    </w:sdtPr>
    <w:sdtContent>
      <w:p w14:paraId="08649C1F" w14:textId="77777777" w:rsidR="00000000" w:rsidRDefault="00000000" w:rsidP="008401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C61680" w14:textId="77777777" w:rsidR="00000000" w:rsidRDefault="00000000" w:rsidP="008401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0D65B" w14:textId="493285F6" w:rsidR="00000000" w:rsidRDefault="00000000" w:rsidP="00466646">
    <w:pPr>
      <w:pStyle w:val="Footer"/>
      <w:pBdr>
        <w:top w:val="single" w:sz="4" w:space="1" w:color="auto"/>
      </w:pBdr>
      <w:jc w:val="left"/>
    </w:pPr>
    <w:sdt>
      <w:sdtPr>
        <w:id w:val="-1527630708"/>
        <w:docPartObj>
          <w:docPartGallery w:val="Page Numbers (Bottom of Page)"/>
          <w:docPartUnique/>
        </w:docPartObj>
      </w:sdtPr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Content>
            <w:r w:rsidR="00BA6AE7">
              <w:t>Supplementary Materia</w:t>
            </w:r>
            <w:r w:rsidR="00926D76">
              <w:t>l 25.08.2024</w:t>
            </w:r>
            <w:r>
              <w:tab/>
            </w:r>
            <w:r>
              <w:tab/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44010" w14:textId="77777777" w:rsidR="00A43BCF" w:rsidRDefault="00A43BCF" w:rsidP="00BA6AE7">
      <w:pPr>
        <w:spacing w:line="240" w:lineRule="auto"/>
      </w:pPr>
      <w:r>
        <w:separator/>
      </w:r>
    </w:p>
  </w:footnote>
  <w:footnote w:type="continuationSeparator" w:id="0">
    <w:p w14:paraId="16ACAFA6" w14:textId="77777777" w:rsidR="00A43BCF" w:rsidRDefault="00A43BCF" w:rsidP="00BA6A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D47C3" w14:textId="77777777" w:rsidR="00000000" w:rsidRDefault="00000000" w:rsidP="00C5681D">
    <w:pPr>
      <w:pStyle w:val="Header"/>
      <w:ind w:firstLine="0"/>
    </w:pPr>
  </w:p>
  <w:p w14:paraId="0036E0AE" w14:textId="77777777" w:rsidR="00000000" w:rsidRDefault="00000000" w:rsidP="008401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942AE"/>
    <w:multiLevelType w:val="hybridMultilevel"/>
    <w:tmpl w:val="962240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3634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D1"/>
    <w:rsid w:val="00012993"/>
    <w:rsid w:val="001939E7"/>
    <w:rsid w:val="001A133C"/>
    <w:rsid w:val="001A37F8"/>
    <w:rsid w:val="00212574"/>
    <w:rsid w:val="00303B90"/>
    <w:rsid w:val="00697D66"/>
    <w:rsid w:val="00926D76"/>
    <w:rsid w:val="00956923"/>
    <w:rsid w:val="00A43BCF"/>
    <w:rsid w:val="00B02356"/>
    <w:rsid w:val="00B874B1"/>
    <w:rsid w:val="00BA6AE7"/>
    <w:rsid w:val="00E04F2D"/>
    <w:rsid w:val="00E61B60"/>
    <w:rsid w:val="00F46B74"/>
    <w:rsid w:val="00FA4AD1"/>
    <w:rsid w:val="00FE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C226"/>
  <w15:chartTrackingRefBased/>
  <w15:docId w15:val="{90D1961C-F5F5-46D9-9923-E2B6EB35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D1"/>
    <w:pPr>
      <w:spacing w:after="0" w:line="480" w:lineRule="auto"/>
      <w:ind w:firstLine="284"/>
      <w:jc w:val="both"/>
    </w:pPr>
    <w:rPr>
      <w:rFonts w:asciiTheme="majorBidi" w:eastAsiaTheme="minorEastAsia" w:hAnsiTheme="majorBidi"/>
      <w:kern w:val="0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AD1"/>
    <w:pPr>
      <w:keepNext/>
      <w:keepLines/>
      <w:spacing w:after="120"/>
      <w:ind w:firstLine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AD1"/>
    <w:rPr>
      <w:rFonts w:ascii="Times New Roman" w:eastAsiaTheme="majorEastAsia" w:hAnsi="Times New Roman" w:cstheme="majorBidi"/>
      <w:b/>
      <w:kern w:val="0"/>
      <w:sz w:val="24"/>
      <w:szCs w:val="32"/>
      <w:lang w:val="en-AU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4A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AD1"/>
    <w:rPr>
      <w:rFonts w:asciiTheme="majorBidi" w:eastAsiaTheme="minorEastAsia" w:hAnsiTheme="majorBidi"/>
      <w:kern w:val="0"/>
      <w:szCs w:val="24"/>
      <w:lang w:val="en-AU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4AD1"/>
  </w:style>
  <w:style w:type="paragraph" w:styleId="Header">
    <w:name w:val="header"/>
    <w:basedOn w:val="Normal"/>
    <w:link w:val="HeaderChar"/>
    <w:uiPriority w:val="99"/>
    <w:unhideWhenUsed/>
    <w:rsid w:val="00FA4A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AD1"/>
    <w:rPr>
      <w:rFonts w:asciiTheme="majorBidi" w:eastAsiaTheme="minorEastAsia" w:hAnsiTheme="majorBidi"/>
      <w:kern w:val="0"/>
      <w:szCs w:val="24"/>
      <w:lang w:val="en-AU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FA4AD1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Roberts</dc:creator>
  <cp:keywords/>
  <dc:description/>
  <cp:lastModifiedBy>Brad Roberts</cp:lastModifiedBy>
  <cp:revision>17</cp:revision>
  <dcterms:created xsi:type="dcterms:W3CDTF">2024-08-25T04:07:00Z</dcterms:created>
  <dcterms:modified xsi:type="dcterms:W3CDTF">2024-08-25T04:22:00Z</dcterms:modified>
</cp:coreProperties>
</file>